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9C040" w14:textId="54C840EF" w:rsidR="00F809C8" w:rsidRPr="005F07F5" w:rsidRDefault="005F07F5" w:rsidP="005F07F5">
      <w:pPr>
        <w:spacing w:line="480" w:lineRule="auto"/>
        <w:jc w:val="center"/>
        <w:rPr>
          <w:rFonts w:ascii="Arial" w:hAnsi="Arial" w:cs="Arial"/>
          <w:b/>
          <w:bCs/>
          <w:sz w:val="28"/>
          <w:szCs w:val="28"/>
        </w:rPr>
      </w:pPr>
      <w:r>
        <w:rPr>
          <w:rFonts w:ascii="Arial" w:hAnsi="Arial" w:cs="Arial"/>
          <w:b/>
          <w:bCs/>
          <w:sz w:val="28"/>
          <w:szCs w:val="28"/>
        </w:rPr>
        <w:t>SUPPLEMENTARY MATERIAL:</w:t>
      </w:r>
    </w:p>
    <w:p w14:paraId="6597B0FE" w14:textId="2640C865" w:rsidR="00D2247A" w:rsidRPr="00D376AB" w:rsidRDefault="00C60E1F" w:rsidP="00D2247A">
      <w:pPr>
        <w:spacing w:line="480" w:lineRule="auto"/>
        <w:jc w:val="center"/>
        <w:rPr>
          <w:rFonts w:ascii="Arial" w:hAnsi="Arial" w:cs="Arial"/>
          <w:b/>
          <w:bCs/>
          <w:sz w:val="28"/>
          <w:szCs w:val="28"/>
        </w:rPr>
      </w:pPr>
      <w:r w:rsidRPr="00C60E1F">
        <w:rPr>
          <w:rFonts w:ascii="Arial" w:hAnsi="Arial" w:cs="Arial"/>
          <w:b/>
          <w:bCs/>
          <w:sz w:val="28"/>
          <w:szCs w:val="28"/>
        </w:rPr>
        <w:t>Greenspaces and Health: Scoping Review of</w:t>
      </w:r>
      <w:r w:rsidR="00B251F2">
        <w:rPr>
          <w:rFonts w:ascii="Arial" w:hAnsi="Arial" w:cs="Arial"/>
          <w:b/>
          <w:bCs/>
          <w:sz w:val="28"/>
          <w:szCs w:val="28"/>
        </w:rPr>
        <w:t xml:space="preserve"> studies in</w:t>
      </w:r>
      <w:r w:rsidRPr="00C60E1F">
        <w:rPr>
          <w:rFonts w:ascii="Arial" w:hAnsi="Arial" w:cs="Arial"/>
          <w:b/>
          <w:bCs/>
          <w:sz w:val="28"/>
          <w:szCs w:val="28"/>
        </w:rPr>
        <w:t xml:space="preserve"> Europe</w:t>
      </w:r>
    </w:p>
    <w:p w14:paraId="076DFF0E" w14:textId="34AFADC9" w:rsidR="00D2247A" w:rsidRDefault="00D2247A" w:rsidP="00D2247A">
      <w:pPr>
        <w:spacing w:line="480" w:lineRule="auto"/>
        <w:rPr>
          <w:rFonts w:ascii="Arial" w:hAnsi="Arial" w:cs="Arial"/>
          <w:sz w:val="20"/>
          <w:szCs w:val="20"/>
          <w:lang w:val="it-CH"/>
        </w:rPr>
      </w:pPr>
      <w:r w:rsidRPr="0026008B">
        <w:rPr>
          <w:rFonts w:ascii="Arial" w:hAnsi="Arial" w:cs="Arial"/>
          <w:sz w:val="20"/>
          <w:szCs w:val="20"/>
          <w:lang w:val="it-CH"/>
        </w:rPr>
        <w:t xml:space="preserve">Banwell, Nicola </w:t>
      </w:r>
      <w:r>
        <w:rPr>
          <w:rFonts w:ascii="Arial" w:hAnsi="Arial" w:cs="Arial"/>
          <w:sz w:val="20"/>
          <w:szCs w:val="20"/>
          <w:lang w:val="it-CH"/>
        </w:rPr>
        <w:t>–</w:t>
      </w:r>
      <w:r w:rsidRPr="0026008B">
        <w:rPr>
          <w:rFonts w:ascii="Arial" w:hAnsi="Arial" w:cs="Arial"/>
          <w:sz w:val="20"/>
          <w:szCs w:val="20"/>
          <w:lang w:val="it-CH"/>
        </w:rPr>
        <w:t xml:space="preserve"> </w:t>
      </w:r>
      <w:r w:rsidR="009B05B1">
        <w:rPr>
          <w:rFonts w:ascii="Arial" w:hAnsi="Arial" w:cs="Arial"/>
          <w:color w:val="222222"/>
          <w:sz w:val="20"/>
          <w:szCs w:val="20"/>
          <w:shd w:val="clear" w:color="auto" w:fill="FFFFFF"/>
        </w:rPr>
        <w:t xml:space="preserve">Interdisciplinary Centre for Research in Ethics </w:t>
      </w:r>
      <w:r w:rsidR="0087558F" w:rsidRPr="0087558F">
        <w:rPr>
          <w:rFonts w:ascii="Arial" w:hAnsi="Arial" w:cs="Arial"/>
          <w:sz w:val="20"/>
          <w:szCs w:val="20"/>
          <w:lang w:val="it-CH"/>
        </w:rPr>
        <w:t>(CIRE)</w:t>
      </w:r>
      <w:r w:rsidRPr="0026008B">
        <w:rPr>
          <w:rFonts w:ascii="Arial" w:hAnsi="Arial" w:cs="Arial"/>
          <w:sz w:val="20"/>
          <w:szCs w:val="20"/>
          <w:lang w:val="it-CH"/>
        </w:rPr>
        <w:t xml:space="preserve">, </w:t>
      </w:r>
      <w:r>
        <w:rPr>
          <w:rFonts w:ascii="Arial" w:hAnsi="Arial" w:cs="Arial"/>
          <w:sz w:val="20"/>
          <w:szCs w:val="20"/>
          <w:lang w:val="it-CH"/>
        </w:rPr>
        <w:t>University of Lausanne</w:t>
      </w:r>
      <w:r w:rsidR="003B5834">
        <w:rPr>
          <w:rFonts w:ascii="Arial" w:hAnsi="Arial" w:cs="Arial"/>
          <w:sz w:val="20"/>
          <w:szCs w:val="20"/>
          <w:lang w:val="it-CH"/>
        </w:rPr>
        <w:t>, Lausanne, Switzerland</w:t>
      </w:r>
      <w:r>
        <w:rPr>
          <w:rFonts w:ascii="Arial" w:hAnsi="Arial" w:cs="Arial"/>
          <w:sz w:val="20"/>
          <w:szCs w:val="20"/>
          <w:lang w:val="it-CH"/>
        </w:rPr>
        <w:t xml:space="preserve">; </w:t>
      </w:r>
      <w:r w:rsidRPr="00D2247A">
        <w:rPr>
          <w:rFonts w:ascii="Arial" w:hAnsi="Arial" w:cs="Arial"/>
          <w:sz w:val="20"/>
          <w:szCs w:val="20"/>
          <w:lang w:val="it-CH"/>
        </w:rPr>
        <w:t>nicola.banwell@unil.ch</w:t>
      </w:r>
    </w:p>
    <w:p w14:paraId="1464ED42" w14:textId="55903827" w:rsidR="003B5834" w:rsidRPr="009B05B1" w:rsidRDefault="003B5834" w:rsidP="003B5834">
      <w:pPr>
        <w:pBdr>
          <w:bottom w:val="single" w:sz="6" w:space="3" w:color="auto"/>
        </w:pBdr>
        <w:spacing w:line="480" w:lineRule="auto"/>
        <w:jc w:val="both"/>
        <w:rPr>
          <w:rFonts w:ascii="Arial" w:hAnsi="Arial" w:cs="Arial"/>
          <w:sz w:val="20"/>
          <w:szCs w:val="20"/>
        </w:rPr>
      </w:pPr>
      <w:r w:rsidRPr="009B05B1">
        <w:rPr>
          <w:rFonts w:ascii="Arial" w:hAnsi="Arial" w:cs="Arial"/>
          <w:sz w:val="20"/>
          <w:szCs w:val="20"/>
        </w:rPr>
        <w:t xml:space="preserve">Michel, Sarah - </w:t>
      </w:r>
      <w:r w:rsidR="009B05B1" w:rsidRPr="009B05B1">
        <w:rPr>
          <w:rFonts w:ascii="Arial" w:hAnsi="Arial" w:cs="Arial"/>
          <w:sz w:val="20"/>
          <w:szCs w:val="20"/>
        </w:rPr>
        <w:t xml:space="preserve">Department of Family Medicine, Center for Primary Care and Public Health (Unisanté), University of Lausanne, </w:t>
      </w:r>
      <w:r w:rsidRPr="009B05B1">
        <w:rPr>
          <w:rFonts w:ascii="Arial" w:hAnsi="Arial" w:cs="Arial"/>
          <w:sz w:val="20"/>
          <w:szCs w:val="20"/>
        </w:rPr>
        <w:t>Lausanne, Switzerland; sarah.michel@unil.ch</w:t>
      </w:r>
    </w:p>
    <w:p w14:paraId="265BB629" w14:textId="04795C59" w:rsidR="003B5834" w:rsidRPr="009B05B1" w:rsidRDefault="003B5834" w:rsidP="003B5834">
      <w:pPr>
        <w:pBdr>
          <w:bottom w:val="single" w:sz="6" w:space="3" w:color="auto"/>
        </w:pBdr>
        <w:spacing w:line="480" w:lineRule="auto"/>
        <w:jc w:val="both"/>
        <w:rPr>
          <w:rFonts w:ascii="Arial" w:hAnsi="Arial" w:cs="Arial"/>
          <w:sz w:val="20"/>
          <w:szCs w:val="20"/>
        </w:rPr>
      </w:pPr>
      <w:r w:rsidRPr="009B05B1">
        <w:rPr>
          <w:rFonts w:ascii="Arial" w:hAnsi="Arial" w:cs="Arial"/>
          <w:sz w:val="20"/>
          <w:szCs w:val="20"/>
        </w:rPr>
        <w:t xml:space="preserve">Senn, Nicolas – </w:t>
      </w:r>
      <w:r w:rsidR="009B05B1" w:rsidRPr="009B05B1">
        <w:rPr>
          <w:rFonts w:ascii="Arial" w:hAnsi="Arial" w:cs="Arial"/>
          <w:sz w:val="20"/>
          <w:szCs w:val="20"/>
        </w:rPr>
        <w:t>Department of Family Medicine, Center for Primary Care and Public Health (Unisanté), University of Lausanne, Lausanne, Switzerland</w:t>
      </w:r>
      <w:r w:rsidRPr="009B05B1">
        <w:rPr>
          <w:rFonts w:ascii="Arial" w:hAnsi="Arial" w:cs="Arial"/>
          <w:sz w:val="20"/>
          <w:szCs w:val="20"/>
        </w:rPr>
        <w:t>; nicolas.senn@unisante.ch</w:t>
      </w:r>
    </w:p>
    <w:p w14:paraId="4A0B0A42" w14:textId="77777777" w:rsidR="003B5834" w:rsidRPr="009B05B1" w:rsidRDefault="003B5834" w:rsidP="00D2247A">
      <w:pPr>
        <w:pBdr>
          <w:bottom w:val="single" w:sz="6" w:space="3" w:color="auto"/>
        </w:pBdr>
        <w:spacing w:line="480" w:lineRule="auto"/>
        <w:jc w:val="both"/>
        <w:rPr>
          <w:rFonts w:ascii="Arial" w:hAnsi="Arial" w:cs="Arial"/>
          <w:sz w:val="20"/>
          <w:szCs w:val="20"/>
        </w:rPr>
      </w:pPr>
    </w:p>
    <w:p w14:paraId="584C77F1" w14:textId="77C1A1B3" w:rsidR="005F07F5" w:rsidRPr="009B05B1" w:rsidRDefault="005F07F5" w:rsidP="005F07F5">
      <w:pPr>
        <w:spacing w:line="480" w:lineRule="auto"/>
        <w:rPr>
          <w:rFonts w:ascii="Arial" w:eastAsiaTheme="majorEastAsia" w:hAnsi="Arial" w:cs="Arial"/>
          <w:color w:val="2F5496" w:themeColor="accent1" w:themeShade="BF"/>
        </w:rPr>
      </w:pPr>
    </w:p>
    <w:p w14:paraId="70B28F6F" w14:textId="682449A9" w:rsidR="00D2247A" w:rsidRPr="00A316FB" w:rsidRDefault="00D2247A" w:rsidP="00D2247A">
      <w:pPr>
        <w:spacing w:line="480" w:lineRule="auto"/>
        <w:rPr>
          <w:rFonts w:ascii="Arial" w:hAnsi="Arial" w:cs="Arial"/>
          <w:b/>
          <w:bCs/>
        </w:rPr>
      </w:pPr>
      <w:r w:rsidRPr="00A316FB">
        <w:rPr>
          <w:rFonts w:ascii="Arial" w:hAnsi="Arial" w:cs="Arial"/>
          <w:b/>
          <w:bCs/>
        </w:rPr>
        <w:t xml:space="preserve">Appendix </w:t>
      </w:r>
      <w:r w:rsidR="004C6BFF" w:rsidRPr="00A316FB">
        <w:rPr>
          <w:rFonts w:ascii="Arial" w:hAnsi="Arial" w:cs="Arial"/>
          <w:b/>
          <w:bCs/>
        </w:rPr>
        <w:t>S</w:t>
      </w:r>
      <w:r w:rsidRPr="00A316FB">
        <w:rPr>
          <w:rFonts w:ascii="Arial" w:hAnsi="Arial" w:cs="Arial"/>
          <w:b/>
          <w:bCs/>
        </w:rPr>
        <w:t>1 – Search Strategy</w:t>
      </w:r>
    </w:p>
    <w:p w14:paraId="7832D145" w14:textId="77777777" w:rsidR="00A316FB" w:rsidRDefault="00A316FB" w:rsidP="00D2247A">
      <w:pPr>
        <w:spacing w:line="480" w:lineRule="auto"/>
        <w:jc w:val="both"/>
        <w:rPr>
          <w:rFonts w:ascii="Arial" w:hAnsi="Arial" w:cs="Arial"/>
          <w:b/>
          <w:bCs/>
          <w:color w:val="000000"/>
          <w:sz w:val="20"/>
          <w:szCs w:val="20"/>
        </w:rPr>
      </w:pPr>
    </w:p>
    <w:p w14:paraId="0D35777C" w14:textId="484773D0" w:rsidR="00D2247A" w:rsidRPr="00E74486" w:rsidRDefault="00D2247A" w:rsidP="00D2247A">
      <w:pPr>
        <w:spacing w:line="480" w:lineRule="auto"/>
        <w:jc w:val="both"/>
        <w:rPr>
          <w:rFonts w:ascii="Arial" w:hAnsi="Arial" w:cs="Arial"/>
          <w:b/>
          <w:bCs/>
          <w:color w:val="000000"/>
          <w:sz w:val="20"/>
          <w:szCs w:val="20"/>
        </w:rPr>
      </w:pPr>
      <w:r w:rsidRPr="00E74486">
        <w:rPr>
          <w:rFonts w:ascii="Arial" w:hAnsi="Arial" w:cs="Arial"/>
          <w:b/>
          <w:bCs/>
          <w:color w:val="000000"/>
          <w:sz w:val="20"/>
          <w:szCs w:val="20"/>
        </w:rPr>
        <w:t>Key search terms</w:t>
      </w:r>
    </w:p>
    <w:tbl>
      <w:tblPr>
        <w:tblStyle w:val="TableGrid"/>
        <w:tblW w:w="0" w:type="auto"/>
        <w:tblLook w:val="04A0" w:firstRow="1" w:lastRow="0" w:firstColumn="1" w:lastColumn="0" w:noHBand="0" w:noVBand="1"/>
      </w:tblPr>
      <w:tblGrid>
        <w:gridCol w:w="3114"/>
        <w:gridCol w:w="5902"/>
      </w:tblGrid>
      <w:tr w:rsidR="00D2247A" w:rsidRPr="00E74486" w14:paraId="5CC5FDED" w14:textId="77777777" w:rsidTr="00F645F7">
        <w:tc>
          <w:tcPr>
            <w:tcW w:w="3114" w:type="dxa"/>
          </w:tcPr>
          <w:p w14:paraId="57358193" w14:textId="77777777" w:rsidR="00D2247A" w:rsidRPr="00E74486" w:rsidRDefault="00D2247A" w:rsidP="00F645F7">
            <w:pPr>
              <w:spacing w:line="480" w:lineRule="auto"/>
              <w:jc w:val="both"/>
              <w:rPr>
                <w:rFonts w:ascii="Arial" w:hAnsi="Arial" w:cs="Arial"/>
                <w:b/>
                <w:bCs/>
                <w:color w:val="000000"/>
                <w:sz w:val="20"/>
                <w:szCs w:val="20"/>
                <w:lang w:val="en-AU"/>
              </w:rPr>
            </w:pPr>
            <w:r w:rsidRPr="00E74486">
              <w:rPr>
                <w:rFonts w:ascii="Arial" w:hAnsi="Arial" w:cs="Arial"/>
                <w:b/>
                <w:bCs/>
                <w:color w:val="000000"/>
                <w:sz w:val="20"/>
                <w:szCs w:val="20"/>
                <w:lang w:val="en-AU"/>
              </w:rPr>
              <w:t>Topic</w:t>
            </w:r>
          </w:p>
        </w:tc>
        <w:tc>
          <w:tcPr>
            <w:tcW w:w="5902" w:type="dxa"/>
          </w:tcPr>
          <w:p w14:paraId="3AB8C0B7" w14:textId="77777777" w:rsidR="00D2247A" w:rsidRPr="00E74486" w:rsidRDefault="00D2247A" w:rsidP="00F645F7">
            <w:pPr>
              <w:spacing w:line="480" w:lineRule="auto"/>
              <w:rPr>
                <w:rFonts w:ascii="Arial" w:hAnsi="Arial" w:cs="Arial"/>
                <w:b/>
                <w:bCs/>
                <w:color w:val="000000"/>
                <w:sz w:val="20"/>
                <w:szCs w:val="20"/>
                <w:lang w:val="en-AU"/>
              </w:rPr>
            </w:pPr>
            <w:r w:rsidRPr="00E74486">
              <w:rPr>
                <w:rFonts w:ascii="Arial" w:hAnsi="Arial" w:cs="Arial"/>
                <w:b/>
                <w:bCs/>
                <w:color w:val="000000"/>
                <w:sz w:val="20"/>
                <w:szCs w:val="20"/>
                <w:lang w:val="en-AU"/>
              </w:rPr>
              <w:t>Key search terms</w:t>
            </w:r>
          </w:p>
        </w:tc>
      </w:tr>
      <w:tr w:rsidR="00D2247A" w:rsidRPr="00E74486" w14:paraId="7259B980" w14:textId="77777777" w:rsidTr="00F645F7">
        <w:tc>
          <w:tcPr>
            <w:tcW w:w="9016" w:type="dxa"/>
            <w:gridSpan w:val="2"/>
          </w:tcPr>
          <w:p w14:paraId="32AB57F2" w14:textId="77777777" w:rsidR="00D2247A" w:rsidRPr="00E74486" w:rsidRDefault="00D2247A" w:rsidP="00F645F7">
            <w:pPr>
              <w:spacing w:line="480" w:lineRule="auto"/>
              <w:ind w:firstLine="173"/>
              <w:rPr>
                <w:rFonts w:ascii="Arial" w:hAnsi="Arial" w:cs="Arial"/>
                <w:color w:val="000000"/>
                <w:sz w:val="20"/>
                <w:szCs w:val="20"/>
                <w:lang w:val="en-AU"/>
              </w:rPr>
            </w:pPr>
            <w:r w:rsidRPr="00E74486">
              <w:rPr>
                <w:rFonts w:ascii="Arial" w:eastAsiaTheme="minorEastAsia" w:hAnsi="Arial" w:cs="Arial"/>
                <w:i/>
                <w:iCs/>
                <w:color w:val="000000"/>
                <w:sz w:val="20"/>
                <w:szCs w:val="20"/>
                <w:lang w:val="en-AU"/>
              </w:rPr>
              <w:t>Review focus</w:t>
            </w:r>
          </w:p>
        </w:tc>
      </w:tr>
      <w:tr w:rsidR="00D2247A" w:rsidRPr="00E74486" w14:paraId="1E52C17A" w14:textId="77777777" w:rsidTr="00F645F7">
        <w:tc>
          <w:tcPr>
            <w:tcW w:w="3114" w:type="dxa"/>
          </w:tcPr>
          <w:p w14:paraId="772E547D"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eastAsiaTheme="minorEastAsia" w:hAnsi="Arial" w:cs="Arial"/>
                <w:color w:val="000000"/>
                <w:sz w:val="20"/>
                <w:szCs w:val="20"/>
                <w:lang w:val="en-AU"/>
              </w:rPr>
              <w:t>2. Green and blue spaces</w:t>
            </w:r>
          </w:p>
        </w:tc>
        <w:tc>
          <w:tcPr>
            <w:tcW w:w="5902" w:type="dxa"/>
          </w:tcPr>
          <w:p w14:paraId="476C3C51"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hAnsi="Arial" w:cs="Arial"/>
                <w:color w:val="000000"/>
                <w:sz w:val="20"/>
                <w:szCs w:val="20"/>
                <w:lang w:val="en-AU"/>
              </w:rPr>
              <w:t>Green space, greenspace, greening, greenness, parks, nature area, urban nature, urban garden, community garden, green infrastructure, biodiversity, forest, national park, field, one health, urban agriculture, community garden, urban farming, garden, permaculture, vegetation, landscape, built environment, bluespace, blue space, blue infrastructure</w:t>
            </w:r>
          </w:p>
        </w:tc>
      </w:tr>
      <w:tr w:rsidR="00D2247A" w:rsidRPr="00E74486" w14:paraId="748CC2A2" w14:textId="77777777" w:rsidTr="00F645F7">
        <w:tc>
          <w:tcPr>
            <w:tcW w:w="9016" w:type="dxa"/>
            <w:gridSpan w:val="2"/>
          </w:tcPr>
          <w:p w14:paraId="67D514D3" w14:textId="77777777" w:rsidR="00D2247A" w:rsidRPr="00E74486" w:rsidRDefault="00D2247A" w:rsidP="00F645F7">
            <w:pPr>
              <w:spacing w:line="480" w:lineRule="auto"/>
              <w:rPr>
                <w:rFonts w:ascii="Arial" w:hAnsi="Arial" w:cs="Arial"/>
                <w:i/>
                <w:iCs/>
                <w:color w:val="000000"/>
                <w:sz w:val="20"/>
                <w:szCs w:val="20"/>
                <w:lang w:val="en-AU"/>
              </w:rPr>
            </w:pPr>
            <w:r w:rsidRPr="00E74486">
              <w:rPr>
                <w:rFonts w:ascii="Arial" w:hAnsi="Arial" w:cs="Arial"/>
                <w:i/>
                <w:iCs/>
                <w:color w:val="000000"/>
                <w:sz w:val="20"/>
                <w:szCs w:val="20"/>
                <w:lang w:val="en-AU"/>
              </w:rPr>
              <w:t>Outcome:</w:t>
            </w:r>
          </w:p>
        </w:tc>
      </w:tr>
      <w:tr w:rsidR="00D2247A" w:rsidRPr="00E74486" w14:paraId="627B0AB0" w14:textId="77777777" w:rsidTr="00F645F7">
        <w:tc>
          <w:tcPr>
            <w:tcW w:w="3114" w:type="dxa"/>
          </w:tcPr>
          <w:p w14:paraId="5713B4D7" w14:textId="77777777" w:rsidR="00D2247A" w:rsidRPr="00E74486" w:rsidRDefault="00D2247A" w:rsidP="00F645F7">
            <w:pPr>
              <w:spacing w:line="480" w:lineRule="auto"/>
              <w:rPr>
                <w:rFonts w:ascii="Arial" w:eastAsiaTheme="minorEastAsia" w:hAnsi="Arial" w:cs="Arial"/>
                <w:color w:val="000000"/>
                <w:sz w:val="20"/>
                <w:szCs w:val="20"/>
                <w:lang w:val="en-AU"/>
              </w:rPr>
            </w:pPr>
            <w:r w:rsidRPr="00E74486">
              <w:rPr>
                <w:rFonts w:ascii="Arial" w:hAnsi="Arial" w:cs="Arial"/>
                <w:color w:val="000000"/>
                <w:sz w:val="20"/>
                <w:szCs w:val="20"/>
                <w:lang w:val="en-AU"/>
              </w:rPr>
              <w:t>a) impacts on behavioural change</w:t>
            </w:r>
          </w:p>
        </w:tc>
        <w:tc>
          <w:tcPr>
            <w:tcW w:w="5902" w:type="dxa"/>
          </w:tcPr>
          <w:p w14:paraId="2A0D7CD7"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hAnsi="Arial" w:cs="Arial"/>
                <w:color w:val="000000"/>
                <w:sz w:val="20"/>
                <w:szCs w:val="20"/>
                <w:lang w:val="en-AU"/>
              </w:rPr>
              <w:t>Mobility behaviour change, Health behaviour change, pro-environmental behaviour, health promoting behaviour, healthy behaviour, physical activity</w:t>
            </w:r>
          </w:p>
        </w:tc>
      </w:tr>
      <w:tr w:rsidR="00D2247A" w:rsidRPr="00E74486" w14:paraId="28D35D38" w14:textId="77777777" w:rsidTr="00F645F7">
        <w:tc>
          <w:tcPr>
            <w:tcW w:w="3114" w:type="dxa"/>
          </w:tcPr>
          <w:p w14:paraId="2555DFD3" w14:textId="77777777" w:rsidR="00D2247A" w:rsidRPr="00E74486" w:rsidRDefault="00D2247A" w:rsidP="00F645F7">
            <w:pPr>
              <w:spacing w:line="480" w:lineRule="auto"/>
              <w:rPr>
                <w:rFonts w:ascii="Arial" w:eastAsiaTheme="minorEastAsia" w:hAnsi="Arial" w:cs="Arial"/>
                <w:color w:val="000000"/>
                <w:sz w:val="20"/>
                <w:szCs w:val="20"/>
                <w:lang w:val="en-AU"/>
              </w:rPr>
            </w:pPr>
            <w:r w:rsidRPr="00E74486">
              <w:rPr>
                <w:rFonts w:ascii="Arial" w:hAnsi="Arial" w:cs="Arial"/>
                <w:color w:val="000000"/>
                <w:sz w:val="20"/>
                <w:szCs w:val="20"/>
                <w:lang w:val="en-AU"/>
              </w:rPr>
              <w:t>b) impact on physical and mental health</w:t>
            </w:r>
          </w:p>
        </w:tc>
        <w:tc>
          <w:tcPr>
            <w:tcW w:w="5902" w:type="dxa"/>
          </w:tcPr>
          <w:p w14:paraId="6A786BFB"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hAnsi="Arial" w:cs="Arial"/>
                <w:color w:val="000000"/>
                <w:sz w:val="20"/>
                <w:szCs w:val="20"/>
                <w:lang w:val="en-AU"/>
              </w:rPr>
              <w:t xml:space="preserve">Physical health, cardiovascular disease, type 2 diabetes, obesity, cancer, mental health, anxiety, depression, stress, </w:t>
            </w:r>
            <w:r w:rsidRPr="00E74486">
              <w:rPr>
                <w:rFonts w:ascii="Arial" w:hAnsi="Arial" w:cs="Arial"/>
                <w:color w:val="000000"/>
                <w:sz w:val="20"/>
                <w:szCs w:val="20"/>
                <w:lang w:val="en-AU"/>
              </w:rPr>
              <w:lastRenderedPageBreak/>
              <w:t>hypertension, well-being, wellness, trauma, injury, pulmonary diseases, asthma, allergies (immune diseases)</w:t>
            </w:r>
          </w:p>
        </w:tc>
      </w:tr>
      <w:tr w:rsidR="00D2247A" w:rsidRPr="00E74486" w14:paraId="2912AD2F" w14:textId="77777777" w:rsidTr="00F645F7">
        <w:tc>
          <w:tcPr>
            <w:tcW w:w="3114" w:type="dxa"/>
          </w:tcPr>
          <w:p w14:paraId="4FABE970"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hAnsi="Arial" w:cs="Arial"/>
                <w:color w:val="000000"/>
                <w:sz w:val="20"/>
                <w:szCs w:val="20"/>
                <w:lang w:val="en-AU"/>
              </w:rPr>
              <w:lastRenderedPageBreak/>
              <w:t>c) environmental co-benefits relating to biodiversity and climate change</w:t>
            </w:r>
          </w:p>
        </w:tc>
        <w:tc>
          <w:tcPr>
            <w:tcW w:w="5902" w:type="dxa"/>
          </w:tcPr>
          <w:p w14:paraId="11273B17" w14:textId="77777777" w:rsidR="00D2247A" w:rsidRPr="00E74486" w:rsidRDefault="00D2247A" w:rsidP="00F645F7">
            <w:pPr>
              <w:spacing w:line="480" w:lineRule="auto"/>
              <w:rPr>
                <w:rFonts w:ascii="Arial" w:hAnsi="Arial" w:cs="Arial"/>
                <w:color w:val="000000"/>
                <w:sz w:val="20"/>
                <w:szCs w:val="20"/>
                <w:lang w:val="en-AU"/>
              </w:rPr>
            </w:pPr>
            <w:r w:rsidRPr="00E74486">
              <w:rPr>
                <w:rFonts w:ascii="Arial" w:hAnsi="Arial" w:cs="Arial"/>
                <w:color w:val="000000"/>
                <w:sz w:val="20"/>
                <w:szCs w:val="20"/>
                <w:lang w:val="en-AU"/>
              </w:rPr>
              <w:t>co-benefits, cobenefits, biodiversity, human nature contact, nature, climate change, greenhouse gas emissions, air pollution, soil pollution</w:t>
            </w:r>
          </w:p>
        </w:tc>
      </w:tr>
    </w:tbl>
    <w:p w14:paraId="4C8AB705" w14:textId="77777777" w:rsidR="00D2247A" w:rsidRPr="00E74486" w:rsidRDefault="00D2247A" w:rsidP="00D2247A">
      <w:pPr>
        <w:spacing w:line="480" w:lineRule="auto"/>
        <w:jc w:val="both"/>
        <w:rPr>
          <w:rFonts w:ascii="Arial" w:hAnsi="Arial" w:cs="Arial"/>
          <w:color w:val="000000"/>
          <w:sz w:val="20"/>
          <w:szCs w:val="20"/>
        </w:rPr>
      </w:pPr>
    </w:p>
    <w:p w14:paraId="70825E0F" w14:textId="77777777" w:rsidR="00A316FB" w:rsidRDefault="00A316FB" w:rsidP="00D2247A">
      <w:pPr>
        <w:spacing w:line="480" w:lineRule="auto"/>
        <w:jc w:val="both"/>
        <w:rPr>
          <w:rFonts w:ascii="Arial" w:hAnsi="Arial" w:cs="Arial"/>
          <w:b/>
          <w:bCs/>
          <w:sz w:val="20"/>
          <w:szCs w:val="20"/>
        </w:rPr>
      </w:pPr>
    </w:p>
    <w:p w14:paraId="7F415DA8" w14:textId="3B4566B7" w:rsidR="00D2247A" w:rsidRPr="00A316FB" w:rsidRDefault="00D2247A" w:rsidP="00D2247A">
      <w:pPr>
        <w:spacing w:line="480" w:lineRule="auto"/>
        <w:jc w:val="both"/>
        <w:rPr>
          <w:rFonts w:ascii="Arial" w:hAnsi="Arial" w:cs="Arial"/>
          <w:b/>
          <w:bCs/>
          <w:sz w:val="20"/>
          <w:szCs w:val="20"/>
        </w:rPr>
      </w:pPr>
      <w:r w:rsidRPr="00E74486">
        <w:rPr>
          <w:rFonts w:ascii="Arial" w:hAnsi="Arial" w:cs="Arial"/>
          <w:b/>
          <w:bCs/>
          <w:sz w:val="20"/>
          <w:szCs w:val="20"/>
        </w:rPr>
        <w:t>An example of the search syntax used for PubMed is shown below.</w:t>
      </w:r>
    </w:p>
    <w:p w14:paraId="09B2EE85"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Biodiversity"[Majr:NoExp] OR "Built Environment"[Mesh:NoExp] OR “Forests”[Mesh] OR “Gardening”[Mesh] OR “Gardens”[Mesh] OR “Nature”[Majr] OR "Parks, Recreational"[Majr] OR "green space*"[tiab] OR “greenspace*”[tiab] OR “green area*”[tiab] OR “green infrastructure*”[tiab] OR "garden*"[ti] OR “permaculture”[tiab] OR “Trees”[Mesh] OR "biodivers*"[ti] OR "park"[tiab] OR "parkland"[tiab] OR "parks"[tiab] OR “blue infrastructure*”[tiab] OR “blue space*”[tiab] OR “bluespace*”[tiab] OR “greenery”[tiab] OR “greening”[tiab] OR “greenness”[tiab] OR “open space*”[tiab] OR "forest*"[ti] OR "urban nature"[tiab] OR "natural environment"[tiab] OR "nature"[ti])</w:t>
      </w:r>
    </w:p>
    <w:p w14:paraId="30752654" w14:textId="77777777" w:rsidR="00D2247A" w:rsidRPr="00E74486" w:rsidRDefault="00D2247A" w:rsidP="00D2247A">
      <w:pPr>
        <w:spacing w:line="480" w:lineRule="auto"/>
        <w:jc w:val="both"/>
        <w:rPr>
          <w:rFonts w:ascii="Arial" w:hAnsi="Arial" w:cs="Arial"/>
          <w:sz w:val="20"/>
          <w:szCs w:val="20"/>
        </w:rPr>
      </w:pPr>
    </w:p>
    <w:p w14:paraId="194C3F55"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AND</w:t>
      </w:r>
    </w:p>
    <w:p w14:paraId="1D26590D"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Health behavior”[Mesh] OR ”health-related behavio*”[ti] OR “healthy behavio*”[ti] OR “behavior change*”[ti] OR “behaviour change*”[ti] OR “environmental awareness”[ti] OR  “health behavio*”[ti] OR “health promoting behavio*”[ti] OR “mobility behaviour change”[ti] OR “multiple behavio*”[ti] OR “multiple health behavio*”[ti] OR “pro-environmental behavio*”[ti] OR “proenvironmental behavio*”[ti] OR “Leisure Activities”[Mesh:NoExp] OR “leisure activit*”[ti] OR "Sports"[Mesh:NoExp] OR “sport*”[tiab] OR “running”[tiab] OR “walk”[tiab] OR “walking”[tiab] OR “smoking”[tiab] OR "social connect*"[tiab] OR "Social Cohesion"[Mesh] OR "social cohesion"[tiab] OR “Social skills”[Mesh] OR “social skills”[tiab] OR “prosocial behavio*”[tiab] OR “active lifestyle”[tiab]  OR “Sleep”[Mesh] OR “sleep”[tiab]   OR “Exercise”[Mesh] OR “exercise*”[ti] OR “physical activit*”[tiab] OR “Diet”[Mesh:NoExp] OR “diet”[tiab] OR “eating”[tiab] OR “nutrition”[tiab] OR "Feeding Behavior"[Mesh])</w:t>
      </w:r>
    </w:p>
    <w:p w14:paraId="633311E6" w14:textId="77777777" w:rsidR="00D2247A" w:rsidRPr="00E74486" w:rsidRDefault="00D2247A" w:rsidP="00D2247A">
      <w:pPr>
        <w:spacing w:line="480" w:lineRule="auto"/>
        <w:jc w:val="both"/>
        <w:rPr>
          <w:rFonts w:ascii="Arial" w:hAnsi="Arial" w:cs="Arial"/>
          <w:sz w:val="20"/>
          <w:szCs w:val="20"/>
        </w:rPr>
      </w:pPr>
    </w:p>
    <w:p w14:paraId="39429E04"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AND</w:t>
      </w:r>
    </w:p>
    <w:p w14:paraId="4BB4C3CA" w14:textId="77777777" w:rsidR="00D2247A" w:rsidRPr="00E74486" w:rsidRDefault="00D2247A" w:rsidP="00D2247A">
      <w:pPr>
        <w:spacing w:line="480" w:lineRule="auto"/>
        <w:jc w:val="both"/>
        <w:rPr>
          <w:rFonts w:ascii="Arial" w:hAnsi="Arial" w:cs="Arial"/>
          <w:sz w:val="20"/>
          <w:szCs w:val="20"/>
        </w:rPr>
      </w:pPr>
    </w:p>
    <w:p w14:paraId="70C7E908"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lastRenderedPageBreak/>
        <w:t>("Health"[MeSH] OR "Health Status"[MeSH:NoExp] OR “health” [ti] OR "Chronic Disease"[MeSH] OR "Disease"[MeSH] OR "disease*"[ti] OR "Mental Disorders"[MeSH] OR "mental well-being"[tiab] OR "mental wellbeing"[tiab] OR “mental illness”[tiab] OR "psychiatric disorders"[tiab] OR "anxiet*"[tiab] OR "depress*"[tiab] OR "mood*"[tiab] OR “psychological wellbeing”[tiab] OR “psychological well-being”[tiab] OR “emotional well-being”[tiab] OR “emotional wellbeing”[tiab] OR "morbidity"[tiab] OR "mortality"[tiab] OR "Morbidity"[MeSH:noexp] OR "Mortality"[MeSH:noexp] OR "birth outcome*"[tiab] “pregnancy”[tiab] OR "Pregnancy Outcome"[Mesh:NoExp] OR "allerg*"[tiab] OR "rhinitis, allergic, seasonal"[MeSH] OR "Allergy and Immunology"[MeSH:NoExp] OR "asthma*"[tiab] OR "Body Mass Index"[MeSH] OR "Body Mass Index"[tiab] OR "Obesity"[Majr] OR "obesi*"[tiab] OR "Quality of life"[MeSH Terms] OR "quality of life"[tiab] OR "cancer"[ti] OR "diabet*"[ti] OR "cardiovascular"[tiab] OR "Blood Pressure"[tiab] OR "Blood Pressure"[MeSH:NoExp])</w:t>
      </w:r>
    </w:p>
    <w:p w14:paraId="4043D124" w14:textId="77777777" w:rsidR="00D2247A" w:rsidRPr="00E74486" w:rsidRDefault="00D2247A" w:rsidP="00D2247A">
      <w:pPr>
        <w:spacing w:line="480" w:lineRule="auto"/>
        <w:jc w:val="both"/>
        <w:rPr>
          <w:rFonts w:ascii="Arial" w:hAnsi="Arial" w:cs="Arial"/>
          <w:sz w:val="20"/>
          <w:szCs w:val="20"/>
        </w:rPr>
      </w:pPr>
    </w:p>
    <w:p w14:paraId="04BB27E0"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AND</w:t>
      </w:r>
    </w:p>
    <w:p w14:paraId="1AF56F07" w14:textId="77777777" w:rsidR="00D2247A" w:rsidRPr="00E74486" w:rsidRDefault="00D2247A" w:rsidP="00D2247A">
      <w:pPr>
        <w:spacing w:line="480" w:lineRule="auto"/>
        <w:jc w:val="both"/>
        <w:rPr>
          <w:rFonts w:ascii="Arial" w:hAnsi="Arial" w:cs="Arial"/>
          <w:sz w:val="20"/>
          <w:szCs w:val="20"/>
        </w:rPr>
      </w:pPr>
    </w:p>
    <w:p w14:paraId="54B1314A" w14:textId="77777777" w:rsidR="00D2247A" w:rsidRPr="00E74486" w:rsidRDefault="00D2247A" w:rsidP="00D2247A">
      <w:pPr>
        <w:spacing w:line="480" w:lineRule="auto"/>
        <w:jc w:val="both"/>
        <w:rPr>
          <w:rFonts w:ascii="Arial" w:hAnsi="Arial" w:cs="Arial"/>
          <w:sz w:val="20"/>
          <w:szCs w:val="20"/>
        </w:rPr>
      </w:pPr>
      <w:r w:rsidRPr="00E74486">
        <w:rPr>
          <w:rFonts w:ascii="Arial" w:hAnsi="Arial" w:cs="Arial"/>
          <w:sz w:val="20"/>
          <w:szCs w:val="20"/>
        </w:rPr>
        <w:t>("Europe"[Mesh] OR Europe*[tiab] OR Andorra[tiab] OR Austria*[tiab] OR Balkan[tiab] OR Belgium[tiab] OR Britain[tiab] OR Danish[tiab] OR Denmark[tiab] OR England[tiab] OR Finland[tiab] OR France[tiab] OR French[tiab] OR German*[tiab] OR Gibraltar[tiab] OR "United Kingdom"[tiab] OR Greece[tiab] OR Iceland[tiab] OR Ireland[tiab] OR Italy[tiab] OR Liechtenstein[tiab] OR Luxembourg[tiab] OR "Mediterranean Region"[tiab] OR Monaco[tiab] OR Netherlands[tiab] OR "Nordic Countries"[tiab] OR Norway[tiab] OR Portug*[tiab] OR "San Marino"[tiab] OR Scandinavia* OR Spain[tiab] OR Spanish[tiab] OR Sweden OR Swiss[tiab] OR Switzerland[tiab] OR Transcaucasia[tiab] OR Vatican[tiab])</w:t>
      </w:r>
    </w:p>
    <w:p w14:paraId="2CBCC43E" w14:textId="77777777" w:rsidR="00D2247A" w:rsidRPr="00E74486" w:rsidRDefault="00D2247A" w:rsidP="00D2247A">
      <w:pPr>
        <w:spacing w:line="480" w:lineRule="auto"/>
        <w:jc w:val="both"/>
        <w:rPr>
          <w:rFonts w:ascii="Arial" w:hAnsi="Arial" w:cs="Arial"/>
          <w:sz w:val="20"/>
          <w:szCs w:val="20"/>
        </w:rPr>
      </w:pPr>
    </w:p>
    <w:p w14:paraId="60C148A0" w14:textId="77777777" w:rsidR="00D2247A" w:rsidRPr="00E74486" w:rsidRDefault="00D2247A" w:rsidP="00D2247A">
      <w:pPr>
        <w:spacing w:line="480" w:lineRule="auto"/>
        <w:jc w:val="both"/>
        <w:rPr>
          <w:rFonts w:ascii="Arial" w:hAnsi="Arial" w:cs="Arial"/>
          <w:sz w:val="20"/>
          <w:szCs w:val="20"/>
        </w:rPr>
      </w:pPr>
    </w:p>
    <w:p w14:paraId="720C149D" w14:textId="77777777" w:rsidR="00D2247A" w:rsidRPr="00E74486" w:rsidRDefault="00D2247A" w:rsidP="00D2247A">
      <w:pPr>
        <w:spacing w:line="480" w:lineRule="auto"/>
        <w:jc w:val="both"/>
        <w:rPr>
          <w:rFonts w:ascii="Arial" w:eastAsiaTheme="majorEastAsia" w:hAnsi="Arial" w:cs="Arial"/>
          <w:color w:val="2F5496" w:themeColor="accent1" w:themeShade="BF"/>
          <w:sz w:val="20"/>
          <w:szCs w:val="20"/>
        </w:rPr>
      </w:pPr>
      <w:r w:rsidRPr="00E74486">
        <w:rPr>
          <w:rFonts w:ascii="Arial" w:hAnsi="Arial" w:cs="Arial"/>
          <w:sz w:val="20"/>
          <w:szCs w:val="20"/>
        </w:rPr>
        <w:br w:type="page"/>
      </w:r>
    </w:p>
    <w:p w14:paraId="547FB9DA" w14:textId="540D482D" w:rsidR="00D2247A" w:rsidRPr="00A316FB" w:rsidRDefault="00D2247A" w:rsidP="00D2247A">
      <w:pPr>
        <w:spacing w:line="480" w:lineRule="auto"/>
        <w:rPr>
          <w:rFonts w:ascii="Arial" w:hAnsi="Arial" w:cs="Arial"/>
          <w:b/>
          <w:bCs/>
        </w:rPr>
      </w:pPr>
      <w:bookmarkStart w:id="0" w:name="_Toc132449566"/>
      <w:r w:rsidRPr="00A316FB">
        <w:rPr>
          <w:rFonts w:ascii="Arial" w:hAnsi="Arial" w:cs="Arial"/>
          <w:b/>
          <w:bCs/>
        </w:rPr>
        <w:lastRenderedPageBreak/>
        <w:t xml:space="preserve">Appendix </w:t>
      </w:r>
      <w:r w:rsidR="004C6BFF" w:rsidRPr="00A316FB">
        <w:rPr>
          <w:rFonts w:ascii="Arial" w:hAnsi="Arial" w:cs="Arial"/>
          <w:b/>
          <w:bCs/>
        </w:rPr>
        <w:t>S</w:t>
      </w:r>
      <w:r w:rsidRPr="00A316FB">
        <w:rPr>
          <w:rFonts w:ascii="Arial" w:hAnsi="Arial" w:cs="Arial"/>
          <w:b/>
          <w:bCs/>
        </w:rPr>
        <w:t>2 – Inclusion and exclusion criteria</w:t>
      </w:r>
      <w:bookmarkEnd w:id="0"/>
    </w:p>
    <w:p w14:paraId="4309D2E9" w14:textId="77777777" w:rsidR="00D2247A" w:rsidRPr="00E74486" w:rsidRDefault="00D2247A" w:rsidP="00D2247A">
      <w:pPr>
        <w:spacing w:line="480" w:lineRule="auto"/>
        <w:jc w:val="both"/>
        <w:rPr>
          <w:rFonts w:ascii="Arial" w:hAnsi="Arial" w:cs="Arial"/>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531"/>
        <w:gridCol w:w="4485"/>
      </w:tblGrid>
      <w:tr w:rsidR="00D2247A" w:rsidRPr="00E74486" w14:paraId="4717E92B" w14:textId="77777777" w:rsidTr="00F645F7">
        <w:trPr>
          <w:tblHeader/>
        </w:trPr>
        <w:tc>
          <w:tcPr>
            <w:tcW w:w="4531" w:type="dxa"/>
            <w:tcMar>
              <w:top w:w="48" w:type="dxa"/>
              <w:left w:w="96" w:type="dxa"/>
              <w:bottom w:w="48" w:type="dxa"/>
              <w:right w:w="96" w:type="dxa"/>
            </w:tcMar>
            <w:vAlign w:val="bottom"/>
            <w:hideMark/>
          </w:tcPr>
          <w:p w14:paraId="6AED1201" w14:textId="77777777" w:rsidR="00D2247A" w:rsidRPr="00E74486" w:rsidRDefault="00D2247A" w:rsidP="00F645F7">
            <w:pPr>
              <w:spacing w:line="480" w:lineRule="auto"/>
              <w:rPr>
                <w:rFonts w:ascii="Arial" w:hAnsi="Arial" w:cs="Arial"/>
                <w:b/>
                <w:bCs/>
                <w:sz w:val="20"/>
                <w:szCs w:val="20"/>
              </w:rPr>
            </w:pPr>
            <w:r w:rsidRPr="00E74486">
              <w:rPr>
                <w:rFonts w:ascii="Arial" w:hAnsi="Arial" w:cs="Arial"/>
                <w:b/>
                <w:bCs/>
                <w:sz w:val="20"/>
                <w:szCs w:val="20"/>
              </w:rPr>
              <w:t>Inclusion criteria</w:t>
            </w:r>
          </w:p>
        </w:tc>
        <w:tc>
          <w:tcPr>
            <w:tcW w:w="4485" w:type="dxa"/>
            <w:tcMar>
              <w:top w:w="48" w:type="dxa"/>
              <w:left w:w="96" w:type="dxa"/>
              <w:bottom w:w="48" w:type="dxa"/>
              <w:right w:w="96" w:type="dxa"/>
            </w:tcMar>
            <w:vAlign w:val="bottom"/>
            <w:hideMark/>
          </w:tcPr>
          <w:p w14:paraId="23D896A4" w14:textId="77777777" w:rsidR="00D2247A" w:rsidRPr="00E74486" w:rsidRDefault="00D2247A" w:rsidP="00F645F7">
            <w:pPr>
              <w:spacing w:line="480" w:lineRule="auto"/>
              <w:jc w:val="both"/>
              <w:rPr>
                <w:rFonts w:ascii="Arial" w:hAnsi="Arial" w:cs="Arial"/>
                <w:b/>
                <w:bCs/>
                <w:sz w:val="20"/>
                <w:szCs w:val="20"/>
              </w:rPr>
            </w:pPr>
            <w:r w:rsidRPr="00E74486">
              <w:rPr>
                <w:rFonts w:ascii="Arial" w:hAnsi="Arial" w:cs="Arial"/>
                <w:b/>
                <w:bCs/>
                <w:sz w:val="20"/>
                <w:szCs w:val="20"/>
              </w:rPr>
              <w:t>Exclusion criteria</w:t>
            </w:r>
          </w:p>
        </w:tc>
      </w:tr>
      <w:tr w:rsidR="00D2247A" w:rsidRPr="00E74486" w14:paraId="35E4C144" w14:textId="77777777" w:rsidTr="00F645F7">
        <w:tc>
          <w:tcPr>
            <w:tcW w:w="4531" w:type="dxa"/>
            <w:tcMar>
              <w:top w:w="48" w:type="dxa"/>
              <w:left w:w="96" w:type="dxa"/>
              <w:bottom w:w="48" w:type="dxa"/>
              <w:right w:w="96" w:type="dxa"/>
            </w:tcMar>
          </w:tcPr>
          <w:p w14:paraId="7B58FD6B"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 xml:space="preserve">Peer-reviewed academic articles including: </w:t>
            </w:r>
          </w:p>
          <w:p w14:paraId="1FFEFA2B" w14:textId="77777777" w:rsidR="00D2247A" w:rsidRPr="00E74486" w:rsidRDefault="00D2247A" w:rsidP="00D2247A">
            <w:pPr>
              <w:pStyle w:val="ListParagraph"/>
              <w:numPr>
                <w:ilvl w:val="0"/>
                <w:numId w:val="1"/>
              </w:numPr>
              <w:spacing w:line="480" w:lineRule="auto"/>
              <w:rPr>
                <w:rFonts w:cs="Arial"/>
                <w:sz w:val="20"/>
                <w:szCs w:val="20"/>
                <w:lang w:val="en-AU"/>
              </w:rPr>
            </w:pPr>
            <w:r w:rsidRPr="00E74486">
              <w:rPr>
                <w:rFonts w:cs="Arial"/>
                <w:sz w:val="20"/>
                <w:szCs w:val="20"/>
                <w:lang w:val="en-AU"/>
              </w:rPr>
              <w:t>Research studies with various design, interventional and observational (e.g. randomised control trials, case-control studies, pre-post studies, observational studies)</w:t>
            </w:r>
          </w:p>
          <w:p w14:paraId="13D006AF" w14:textId="77777777" w:rsidR="00D2247A" w:rsidRPr="00E74486" w:rsidRDefault="00D2247A" w:rsidP="00D2247A">
            <w:pPr>
              <w:pStyle w:val="ListParagraph"/>
              <w:numPr>
                <w:ilvl w:val="0"/>
                <w:numId w:val="1"/>
              </w:numPr>
              <w:spacing w:line="480" w:lineRule="auto"/>
              <w:rPr>
                <w:rFonts w:cs="Arial"/>
                <w:sz w:val="20"/>
                <w:szCs w:val="20"/>
                <w:lang w:val="en-AU"/>
              </w:rPr>
            </w:pPr>
            <w:r w:rsidRPr="00E74486">
              <w:rPr>
                <w:rFonts w:cs="Arial"/>
                <w:sz w:val="20"/>
                <w:szCs w:val="20"/>
                <w:lang w:val="en-AU"/>
              </w:rPr>
              <w:t>Modelling studies linking to health and at least one of the two focus areas</w:t>
            </w:r>
          </w:p>
          <w:p w14:paraId="2E9D30DB" w14:textId="77777777" w:rsidR="00D2247A" w:rsidRPr="00E74486" w:rsidRDefault="00D2247A" w:rsidP="00D2247A">
            <w:pPr>
              <w:pStyle w:val="ListParagraph"/>
              <w:numPr>
                <w:ilvl w:val="0"/>
                <w:numId w:val="1"/>
              </w:numPr>
              <w:spacing w:line="480" w:lineRule="auto"/>
              <w:rPr>
                <w:rFonts w:cs="Arial"/>
                <w:sz w:val="20"/>
                <w:szCs w:val="20"/>
                <w:lang w:val="en-AU"/>
              </w:rPr>
            </w:pPr>
            <w:r w:rsidRPr="00E74486">
              <w:rPr>
                <w:rFonts w:cs="Arial"/>
                <w:sz w:val="20"/>
                <w:szCs w:val="20"/>
                <w:lang w:val="en-AU"/>
              </w:rPr>
              <w:t>Literature reviews articles of all types</w:t>
            </w:r>
          </w:p>
        </w:tc>
        <w:tc>
          <w:tcPr>
            <w:tcW w:w="4485" w:type="dxa"/>
            <w:tcMar>
              <w:top w:w="48" w:type="dxa"/>
              <w:left w:w="96" w:type="dxa"/>
              <w:bottom w:w="48" w:type="dxa"/>
              <w:right w:w="96" w:type="dxa"/>
            </w:tcMar>
          </w:tcPr>
          <w:p w14:paraId="5F680DC2"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 xml:space="preserve">Expert commentaries and non-empirical academic articles, case reports </w:t>
            </w:r>
          </w:p>
        </w:tc>
      </w:tr>
      <w:tr w:rsidR="00D2247A" w:rsidRPr="00E74486" w14:paraId="60BF99D0" w14:textId="77777777" w:rsidTr="00F645F7">
        <w:tc>
          <w:tcPr>
            <w:tcW w:w="4531" w:type="dxa"/>
            <w:tcMar>
              <w:top w:w="48" w:type="dxa"/>
              <w:left w:w="96" w:type="dxa"/>
              <w:bottom w:w="48" w:type="dxa"/>
              <w:right w:w="96" w:type="dxa"/>
            </w:tcMar>
          </w:tcPr>
          <w:p w14:paraId="23D715DC"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Grey literature from reputable international organisations in relevant domains including: WHO, IPCC, IUCN, UN Biodiv, IPBES, UN Habitat, UNEP, European Environment Agency.</w:t>
            </w:r>
          </w:p>
        </w:tc>
        <w:tc>
          <w:tcPr>
            <w:tcW w:w="4485" w:type="dxa"/>
            <w:tcMar>
              <w:top w:w="48" w:type="dxa"/>
              <w:left w:w="96" w:type="dxa"/>
              <w:bottom w:w="48" w:type="dxa"/>
              <w:right w:w="96" w:type="dxa"/>
            </w:tcMar>
          </w:tcPr>
          <w:p w14:paraId="0D6E6FB1"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Modelling studies not linking to health</w:t>
            </w:r>
          </w:p>
        </w:tc>
      </w:tr>
      <w:tr w:rsidR="00D2247A" w:rsidRPr="00E74486" w14:paraId="540CB05E" w14:textId="77777777" w:rsidTr="00F645F7">
        <w:tc>
          <w:tcPr>
            <w:tcW w:w="4531" w:type="dxa"/>
            <w:tcMar>
              <w:top w:w="48" w:type="dxa"/>
              <w:left w:w="96" w:type="dxa"/>
              <w:bottom w:w="48" w:type="dxa"/>
              <w:right w:w="96" w:type="dxa"/>
            </w:tcMar>
            <w:hideMark/>
          </w:tcPr>
          <w:p w14:paraId="317CA977"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 xml:space="preserve">Policy recommendations and guidelines when available </w:t>
            </w:r>
          </w:p>
        </w:tc>
        <w:tc>
          <w:tcPr>
            <w:tcW w:w="4485" w:type="dxa"/>
            <w:tcMar>
              <w:top w:w="48" w:type="dxa"/>
              <w:left w:w="96" w:type="dxa"/>
              <w:bottom w:w="48" w:type="dxa"/>
              <w:right w:w="96" w:type="dxa"/>
            </w:tcMar>
            <w:hideMark/>
          </w:tcPr>
          <w:p w14:paraId="167DF919"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Non-peer reviewed publications including conference proceedings.</w:t>
            </w:r>
          </w:p>
          <w:p w14:paraId="79C9F6C4" w14:textId="77777777" w:rsidR="00D2247A" w:rsidRPr="00E74486" w:rsidRDefault="00D2247A" w:rsidP="00F645F7">
            <w:pPr>
              <w:spacing w:line="480" w:lineRule="auto"/>
              <w:rPr>
                <w:rFonts w:ascii="Arial" w:hAnsi="Arial" w:cs="Arial"/>
                <w:sz w:val="20"/>
                <w:szCs w:val="20"/>
              </w:rPr>
            </w:pPr>
          </w:p>
        </w:tc>
      </w:tr>
      <w:tr w:rsidR="00D2247A" w:rsidRPr="00E74486" w14:paraId="1B86153E" w14:textId="77777777" w:rsidTr="00F645F7">
        <w:tc>
          <w:tcPr>
            <w:tcW w:w="4531" w:type="dxa"/>
            <w:tcMar>
              <w:top w:w="48" w:type="dxa"/>
              <w:left w:w="96" w:type="dxa"/>
              <w:bottom w:w="48" w:type="dxa"/>
              <w:right w:w="96" w:type="dxa"/>
            </w:tcMar>
          </w:tcPr>
          <w:p w14:paraId="05D6E709"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Published since 2000</w:t>
            </w:r>
          </w:p>
        </w:tc>
        <w:tc>
          <w:tcPr>
            <w:tcW w:w="4485" w:type="dxa"/>
            <w:tcMar>
              <w:top w:w="48" w:type="dxa"/>
              <w:left w:w="96" w:type="dxa"/>
              <w:bottom w:w="48" w:type="dxa"/>
              <w:right w:w="96" w:type="dxa"/>
            </w:tcMar>
          </w:tcPr>
          <w:p w14:paraId="2069F26D"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Articles not written in French and English</w:t>
            </w:r>
          </w:p>
        </w:tc>
      </w:tr>
      <w:tr w:rsidR="00D2247A" w:rsidRPr="00E74486" w14:paraId="2249AF70" w14:textId="77777777" w:rsidTr="00F645F7">
        <w:tc>
          <w:tcPr>
            <w:tcW w:w="4531" w:type="dxa"/>
            <w:tcMar>
              <w:top w:w="48" w:type="dxa"/>
              <w:left w:w="96" w:type="dxa"/>
              <w:bottom w:w="48" w:type="dxa"/>
              <w:right w:w="96" w:type="dxa"/>
            </w:tcMar>
          </w:tcPr>
          <w:p w14:paraId="01E9B69B"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Swtizerland (in particular for illustrative case studies and examples) and Europe</w:t>
            </w:r>
          </w:p>
        </w:tc>
        <w:tc>
          <w:tcPr>
            <w:tcW w:w="4485" w:type="dxa"/>
            <w:tcMar>
              <w:top w:w="48" w:type="dxa"/>
              <w:left w:w="96" w:type="dxa"/>
              <w:bottom w:w="48" w:type="dxa"/>
              <w:right w:w="96" w:type="dxa"/>
            </w:tcMar>
          </w:tcPr>
          <w:p w14:paraId="7E0F0BEE" w14:textId="77777777" w:rsidR="00D2247A" w:rsidRPr="00E74486" w:rsidRDefault="00D2247A" w:rsidP="00F645F7">
            <w:pPr>
              <w:spacing w:line="480" w:lineRule="auto"/>
              <w:ind w:right="-123"/>
              <w:rPr>
                <w:rFonts w:ascii="Arial" w:hAnsi="Arial" w:cs="Arial"/>
                <w:sz w:val="20"/>
                <w:szCs w:val="20"/>
              </w:rPr>
            </w:pPr>
          </w:p>
        </w:tc>
      </w:tr>
      <w:tr w:rsidR="00D2247A" w:rsidRPr="00E74486" w14:paraId="2B670E14" w14:textId="77777777" w:rsidTr="00F645F7">
        <w:tc>
          <w:tcPr>
            <w:tcW w:w="4531" w:type="dxa"/>
            <w:tcMar>
              <w:top w:w="48" w:type="dxa"/>
              <w:left w:w="96" w:type="dxa"/>
              <w:bottom w:w="48" w:type="dxa"/>
              <w:right w:w="96" w:type="dxa"/>
            </w:tcMar>
          </w:tcPr>
          <w:p w14:paraId="7FDC1D65" w14:textId="77777777" w:rsidR="00D2247A" w:rsidRPr="00E74486" w:rsidRDefault="00D2247A" w:rsidP="00F645F7">
            <w:pPr>
              <w:spacing w:line="480" w:lineRule="auto"/>
              <w:rPr>
                <w:rFonts w:ascii="Arial" w:hAnsi="Arial" w:cs="Arial"/>
                <w:sz w:val="20"/>
                <w:szCs w:val="20"/>
              </w:rPr>
            </w:pPr>
            <w:r w:rsidRPr="00E74486">
              <w:rPr>
                <w:rFonts w:ascii="Arial" w:hAnsi="Arial" w:cs="Arial"/>
                <w:sz w:val="20"/>
                <w:szCs w:val="20"/>
              </w:rPr>
              <w:t>Focus of the literature is on behavioural change, health impacts and environmental co-benefits of mobility infrastructure and/or greenspaces and parks</w:t>
            </w:r>
          </w:p>
        </w:tc>
        <w:tc>
          <w:tcPr>
            <w:tcW w:w="4485" w:type="dxa"/>
            <w:tcMar>
              <w:top w:w="48" w:type="dxa"/>
              <w:left w:w="96" w:type="dxa"/>
              <w:bottom w:w="48" w:type="dxa"/>
              <w:right w:w="96" w:type="dxa"/>
            </w:tcMar>
          </w:tcPr>
          <w:p w14:paraId="3A60B75C" w14:textId="77777777" w:rsidR="00D2247A" w:rsidRPr="00E74486" w:rsidRDefault="00D2247A" w:rsidP="00F645F7">
            <w:pPr>
              <w:spacing w:line="480" w:lineRule="auto"/>
              <w:rPr>
                <w:rFonts w:ascii="Arial" w:hAnsi="Arial" w:cs="Arial"/>
                <w:sz w:val="20"/>
                <w:szCs w:val="20"/>
              </w:rPr>
            </w:pPr>
          </w:p>
        </w:tc>
      </w:tr>
    </w:tbl>
    <w:p w14:paraId="1FFE0FD8" w14:textId="17350F1C" w:rsidR="00D2247A" w:rsidRPr="00D2247A" w:rsidRDefault="00D2247A" w:rsidP="005F07F5">
      <w:pPr>
        <w:spacing w:line="480" w:lineRule="auto"/>
        <w:rPr>
          <w:rFonts w:ascii="Arial" w:eastAsiaTheme="majorEastAsia" w:hAnsi="Arial" w:cs="Arial"/>
          <w:color w:val="2F5496" w:themeColor="accent1" w:themeShade="BF"/>
          <w:sz w:val="20"/>
          <w:szCs w:val="20"/>
        </w:rPr>
      </w:pPr>
    </w:p>
    <w:sectPr w:rsidR="00D2247A" w:rsidRPr="00D2247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33E62" w14:textId="77777777" w:rsidR="007B2365" w:rsidRDefault="007B2365" w:rsidP="00A316FB">
      <w:r>
        <w:separator/>
      </w:r>
    </w:p>
  </w:endnote>
  <w:endnote w:type="continuationSeparator" w:id="0">
    <w:p w14:paraId="53772214" w14:textId="77777777" w:rsidR="007B2365" w:rsidRDefault="007B2365" w:rsidP="00A31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9567238"/>
      <w:docPartObj>
        <w:docPartGallery w:val="Page Numbers (Bottom of Page)"/>
        <w:docPartUnique/>
      </w:docPartObj>
    </w:sdtPr>
    <w:sdtContent>
      <w:p w14:paraId="031E5819" w14:textId="5FED22FD" w:rsidR="00A316FB" w:rsidRDefault="00A316FB" w:rsidP="00061B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73B61D" w14:textId="77777777" w:rsidR="00A316FB" w:rsidRDefault="00A316FB" w:rsidP="00A316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398026"/>
      <w:docPartObj>
        <w:docPartGallery w:val="Page Numbers (Bottom of Page)"/>
        <w:docPartUnique/>
      </w:docPartObj>
    </w:sdtPr>
    <w:sdtContent>
      <w:p w14:paraId="16D61968" w14:textId="44F3041A" w:rsidR="00A316FB" w:rsidRDefault="00A316FB" w:rsidP="00061B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AA8C52" w14:textId="77777777" w:rsidR="00A316FB" w:rsidRDefault="00A316FB" w:rsidP="00A316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4BA3C" w14:textId="77777777" w:rsidR="007B2365" w:rsidRDefault="007B2365" w:rsidP="00A316FB">
      <w:r>
        <w:separator/>
      </w:r>
    </w:p>
  </w:footnote>
  <w:footnote w:type="continuationSeparator" w:id="0">
    <w:p w14:paraId="7FF60EC3" w14:textId="77777777" w:rsidR="007B2365" w:rsidRDefault="007B2365" w:rsidP="00A316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C13639"/>
    <w:multiLevelType w:val="hybridMultilevel"/>
    <w:tmpl w:val="B32C3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0074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F5"/>
    <w:rsid w:val="00010D58"/>
    <w:rsid w:val="00012EE7"/>
    <w:rsid w:val="000154E0"/>
    <w:rsid w:val="000237A1"/>
    <w:rsid w:val="00031885"/>
    <w:rsid w:val="00031FD7"/>
    <w:rsid w:val="00050EE9"/>
    <w:rsid w:val="00050F0C"/>
    <w:rsid w:val="00052637"/>
    <w:rsid w:val="000576CD"/>
    <w:rsid w:val="00070A41"/>
    <w:rsid w:val="00077E41"/>
    <w:rsid w:val="00085F83"/>
    <w:rsid w:val="00090914"/>
    <w:rsid w:val="000933DB"/>
    <w:rsid w:val="00095F4C"/>
    <w:rsid w:val="000A03A1"/>
    <w:rsid w:val="000A2752"/>
    <w:rsid w:val="000B23F6"/>
    <w:rsid w:val="000C4D33"/>
    <w:rsid w:val="000C7FD4"/>
    <w:rsid w:val="000D2C1A"/>
    <w:rsid w:val="000E2E7C"/>
    <w:rsid w:val="000E6324"/>
    <w:rsid w:val="000F31A9"/>
    <w:rsid w:val="00100C6C"/>
    <w:rsid w:val="00100D42"/>
    <w:rsid w:val="00104856"/>
    <w:rsid w:val="00105A12"/>
    <w:rsid w:val="00107B62"/>
    <w:rsid w:val="00114269"/>
    <w:rsid w:val="001205C1"/>
    <w:rsid w:val="00142855"/>
    <w:rsid w:val="00144208"/>
    <w:rsid w:val="00146B88"/>
    <w:rsid w:val="00151BB0"/>
    <w:rsid w:val="00153EB8"/>
    <w:rsid w:val="001635CB"/>
    <w:rsid w:val="00163F02"/>
    <w:rsid w:val="00163F17"/>
    <w:rsid w:val="00164EA3"/>
    <w:rsid w:val="0016722F"/>
    <w:rsid w:val="00183871"/>
    <w:rsid w:val="001852EA"/>
    <w:rsid w:val="001858A7"/>
    <w:rsid w:val="0019382C"/>
    <w:rsid w:val="001B6A34"/>
    <w:rsid w:val="001D28C8"/>
    <w:rsid w:val="001D4734"/>
    <w:rsid w:val="001D4B24"/>
    <w:rsid w:val="001E5B74"/>
    <w:rsid w:val="00223E16"/>
    <w:rsid w:val="00225EDC"/>
    <w:rsid w:val="00230394"/>
    <w:rsid w:val="002365A0"/>
    <w:rsid w:val="00243208"/>
    <w:rsid w:val="0025120B"/>
    <w:rsid w:val="00254EAE"/>
    <w:rsid w:val="0025727C"/>
    <w:rsid w:val="00261F08"/>
    <w:rsid w:val="002675CC"/>
    <w:rsid w:val="00293602"/>
    <w:rsid w:val="002A2159"/>
    <w:rsid w:val="002B07AA"/>
    <w:rsid w:val="002B1025"/>
    <w:rsid w:val="002B3756"/>
    <w:rsid w:val="002E0CFE"/>
    <w:rsid w:val="002E427A"/>
    <w:rsid w:val="002E5DA2"/>
    <w:rsid w:val="003001DB"/>
    <w:rsid w:val="00304D13"/>
    <w:rsid w:val="003158BC"/>
    <w:rsid w:val="00321756"/>
    <w:rsid w:val="00321B9E"/>
    <w:rsid w:val="003358EC"/>
    <w:rsid w:val="003371CC"/>
    <w:rsid w:val="00346D3E"/>
    <w:rsid w:val="00350AC6"/>
    <w:rsid w:val="00354798"/>
    <w:rsid w:val="0035681C"/>
    <w:rsid w:val="0036076F"/>
    <w:rsid w:val="00365154"/>
    <w:rsid w:val="003757F7"/>
    <w:rsid w:val="00391FD0"/>
    <w:rsid w:val="003A2E22"/>
    <w:rsid w:val="003B0ACC"/>
    <w:rsid w:val="003B5834"/>
    <w:rsid w:val="003B5E18"/>
    <w:rsid w:val="003C4D10"/>
    <w:rsid w:val="003E1B3F"/>
    <w:rsid w:val="003E5F4D"/>
    <w:rsid w:val="003E7519"/>
    <w:rsid w:val="003E76CC"/>
    <w:rsid w:val="003E7733"/>
    <w:rsid w:val="003F75E3"/>
    <w:rsid w:val="00402876"/>
    <w:rsid w:val="0040670C"/>
    <w:rsid w:val="00433765"/>
    <w:rsid w:val="004357E3"/>
    <w:rsid w:val="0044079B"/>
    <w:rsid w:val="004443F9"/>
    <w:rsid w:val="004475C1"/>
    <w:rsid w:val="004515F1"/>
    <w:rsid w:val="004558FA"/>
    <w:rsid w:val="00461EC6"/>
    <w:rsid w:val="0046401F"/>
    <w:rsid w:val="00473E51"/>
    <w:rsid w:val="004809B9"/>
    <w:rsid w:val="00482A02"/>
    <w:rsid w:val="00483951"/>
    <w:rsid w:val="00487F54"/>
    <w:rsid w:val="00491DA1"/>
    <w:rsid w:val="00493C06"/>
    <w:rsid w:val="004971CD"/>
    <w:rsid w:val="004979E7"/>
    <w:rsid w:val="004A35A6"/>
    <w:rsid w:val="004A5505"/>
    <w:rsid w:val="004C6BFF"/>
    <w:rsid w:val="004C781F"/>
    <w:rsid w:val="004D2DD6"/>
    <w:rsid w:val="004D77A4"/>
    <w:rsid w:val="004F48F0"/>
    <w:rsid w:val="004F6058"/>
    <w:rsid w:val="00503D74"/>
    <w:rsid w:val="00505AA4"/>
    <w:rsid w:val="005425F1"/>
    <w:rsid w:val="00547560"/>
    <w:rsid w:val="005536F6"/>
    <w:rsid w:val="00554270"/>
    <w:rsid w:val="00556FCD"/>
    <w:rsid w:val="00560A2B"/>
    <w:rsid w:val="00561F75"/>
    <w:rsid w:val="00562EA3"/>
    <w:rsid w:val="00572FEA"/>
    <w:rsid w:val="005752CD"/>
    <w:rsid w:val="00583302"/>
    <w:rsid w:val="00587F9F"/>
    <w:rsid w:val="00591D42"/>
    <w:rsid w:val="005A2674"/>
    <w:rsid w:val="005A284A"/>
    <w:rsid w:val="005D73AA"/>
    <w:rsid w:val="005D7643"/>
    <w:rsid w:val="005E5D37"/>
    <w:rsid w:val="005E62B2"/>
    <w:rsid w:val="005E7C11"/>
    <w:rsid w:val="005F07F5"/>
    <w:rsid w:val="005F39DB"/>
    <w:rsid w:val="005F7DFE"/>
    <w:rsid w:val="00603252"/>
    <w:rsid w:val="00606963"/>
    <w:rsid w:val="006164C3"/>
    <w:rsid w:val="00622B2F"/>
    <w:rsid w:val="00624BE0"/>
    <w:rsid w:val="00625C38"/>
    <w:rsid w:val="00626386"/>
    <w:rsid w:val="00644BEC"/>
    <w:rsid w:val="00653F08"/>
    <w:rsid w:val="00655C04"/>
    <w:rsid w:val="00655D6C"/>
    <w:rsid w:val="006644D4"/>
    <w:rsid w:val="006659FE"/>
    <w:rsid w:val="00666318"/>
    <w:rsid w:val="00674326"/>
    <w:rsid w:val="006807BD"/>
    <w:rsid w:val="00681CF1"/>
    <w:rsid w:val="0068663B"/>
    <w:rsid w:val="006A4FE9"/>
    <w:rsid w:val="006C2807"/>
    <w:rsid w:val="006C3B5D"/>
    <w:rsid w:val="006C728F"/>
    <w:rsid w:val="006D0C20"/>
    <w:rsid w:val="006D254D"/>
    <w:rsid w:val="006E46A8"/>
    <w:rsid w:val="006E6E0F"/>
    <w:rsid w:val="006F119F"/>
    <w:rsid w:val="006F7580"/>
    <w:rsid w:val="00714089"/>
    <w:rsid w:val="00742B41"/>
    <w:rsid w:val="0075000F"/>
    <w:rsid w:val="007531E9"/>
    <w:rsid w:val="00754B41"/>
    <w:rsid w:val="007613CB"/>
    <w:rsid w:val="00762A7D"/>
    <w:rsid w:val="00782275"/>
    <w:rsid w:val="007923F0"/>
    <w:rsid w:val="00793BEB"/>
    <w:rsid w:val="007A0F24"/>
    <w:rsid w:val="007A44E0"/>
    <w:rsid w:val="007A551A"/>
    <w:rsid w:val="007B2365"/>
    <w:rsid w:val="007B2379"/>
    <w:rsid w:val="007B4375"/>
    <w:rsid w:val="007B5199"/>
    <w:rsid w:val="007C47B0"/>
    <w:rsid w:val="007D2F25"/>
    <w:rsid w:val="007D4262"/>
    <w:rsid w:val="007E6314"/>
    <w:rsid w:val="007E7220"/>
    <w:rsid w:val="007F2B6A"/>
    <w:rsid w:val="007F5BF7"/>
    <w:rsid w:val="00800098"/>
    <w:rsid w:val="008061E2"/>
    <w:rsid w:val="008100FB"/>
    <w:rsid w:val="008143F3"/>
    <w:rsid w:val="0082675B"/>
    <w:rsid w:val="00832390"/>
    <w:rsid w:val="00840263"/>
    <w:rsid w:val="00846172"/>
    <w:rsid w:val="008466D6"/>
    <w:rsid w:val="00846EFD"/>
    <w:rsid w:val="0085742B"/>
    <w:rsid w:val="008637A4"/>
    <w:rsid w:val="00866245"/>
    <w:rsid w:val="00867DCD"/>
    <w:rsid w:val="00870843"/>
    <w:rsid w:val="0087558F"/>
    <w:rsid w:val="00877A2E"/>
    <w:rsid w:val="00877DF5"/>
    <w:rsid w:val="0089098B"/>
    <w:rsid w:val="008968D3"/>
    <w:rsid w:val="00897A6C"/>
    <w:rsid w:val="008B1CD6"/>
    <w:rsid w:val="008B30DA"/>
    <w:rsid w:val="008B7B58"/>
    <w:rsid w:val="008C0148"/>
    <w:rsid w:val="008C2DDE"/>
    <w:rsid w:val="008D18DA"/>
    <w:rsid w:val="008D78F0"/>
    <w:rsid w:val="008E3040"/>
    <w:rsid w:val="008E5A68"/>
    <w:rsid w:val="008F5673"/>
    <w:rsid w:val="008F7EBF"/>
    <w:rsid w:val="00906EB6"/>
    <w:rsid w:val="009152AA"/>
    <w:rsid w:val="0092183B"/>
    <w:rsid w:val="00926CB0"/>
    <w:rsid w:val="009304A9"/>
    <w:rsid w:val="009321DA"/>
    <w:rsid w:val="00932BCA"/>
    <w:rsid w:val="00935968"/>
    <w:rsid w:val="00937FE8"/>
    <w:rsid w:val="00946570"/>
    <w:rsid w:val="00950453"/>
    <w:rsid w:val="00951738"/>
    <w:rsid w:val="00951CF4"/>
    <w:rsid w:val="009A2648"/>
    <w:rsid w:val="009A683C"/>
    <w:rsid w:val="009B05B1"/>
    <w:rsid w:val="009B6261"/>
    <w:rsid w:val="009C222D"/>
    <w:rsid w:val="009C3BC8"/>
    <w:rsid w:val="009C5496"/>
    <w:rsid w:val="009D4B68"/>
    <w:rsid w:val="009E145C"/>
    <w:rsid w:val="009E58A0"/>
    <w:rsid w:val="009E6109"/>
    <w:rsid w:val="009E65B9"/>
    <w:rsid w:val="009F7E90"/>
    <w:rsid w:val="00A00B76"/>
    <w:rsid w:val="00A02296"/>
    <w:rsid w:val="00A03565"/>
    <w:rsid w:val="00A10390"/>
    <w:rsid w:val="00A21D78"/>
    <w:rsid w:val="00A21F04"/>
    <w:rsid w:val="00A316FB"/>
    <w:rsid w:val="00A37519"/>
    <w:rsid w:val="00A40BCE"/>
    <w:rsid w:val="00A5311F"/>
    <w:rsid w:val="00A53EE5"/>
    <w:rsid w:val="00A663B8"/>
    <w:rsid w:val="00AA3B38"/>
    <w:rsid w:val="00AA4327"/>
    <w:rsid w:val="00AA4774"/>
    <w:rsid w:val="00AB23F8"/>
    <w:rsid w:val="00AC4657"/>
    <w:rsid w:val="00AD2978"/>
    <w:rsid w:val="00AD6149"/>
    <w:rsid w:val="00AE05AD"/>
    <w:rsid w:val="00AE649E"/>
    <w:rsid w:val="00AF7DBF"/>
    <w:rsid w:val="00B01D74"/>
    <w:rsid w:val="00B03E21"/>
    <w:rsid w:val="00B11592"/>
    <w:rsid w:val="00B16A85"/>
    <w:rsid w:val="00B17614"/>
    <w:rsid w:val="00B211CE"/>
    <w:rsid w:val="00B251F2"/>
    <w:rsid w:val="00B31A56"/>
    <w:rsid w:val="00B54272"/>
    <w:rsid w:val="00B54E9D"/>
    <w:rsid w:val="00B61899"/>
    <w:rsid w:val="00B61C7F"/>
    <w:rsid w:val="00B64270"/>
    <w:rsid w:val="00B71941"/>
    <w:rsid w:val="00B74871"/>
    <w:rsid w:val="00B77035"/>
    <w:rsid w:val="00B83B73"/>
    <w:rsid w:val="00B87A01"/>
    <w:rsid w:val="00B87D49"/>
    <w:rsid w:val="00BA1F3F"/>
    <w:rsid w:val="00BA52CB"/>
    <w:rsid w:val="00BC609D"/>
    <w:rsid w:val="00BC655B"/>
    <w:rsid w:val="00BC6F42"/>
    <w:rsid w:val="00BD07D5"/>
    <w:rsid w:val="00BD2D6E"/>
    <w:rsid w:val="00BD625B"/>
    <w:rsid w:val="00C0062E"/>
    <w:rsid w:val="00C05B51"/>
    <w:rsid w:val="00C11BF9"/>
    <w:rsid w:val="00C17923"/>
    <w:rsid w:val="00C30BDD"/>
    <w:rsid w:val="00C42D88"/>
    <w:rsid w:val="00C474A4"/>
    <w:rsid w:val="00C50ED4"/>
    <w:rsid w:val="00C5121E"/>
    <w:rsid w:val="00C53F53"/>
    <w:rsid w:val="00C60E1F"/>
    <w:rsid w:val="00C77A58"/>
    <w:rsid w:val="00C81740"/>
    <w:rsid w:val="00C9296A"/>
    <w:rsid w:val="00C95E73"/>
    <w:rsid w:val="00CC0485"/>
    <w:rsid w:val="00CE0B28"/>
    <w:rsid w:val="00CE3B92"/>
    <w:rsid w:val="00CE7057"/>
    <w:rsid w:val="00CF2317"/>
    <w:rsid w:val="00CF304E"/>
    <w:rsid w:val="00D015C3"/>
    <w:rsid w:val="00D046CF"/>
    <w:rsid w:val="00D2247A"/>
    <w:rsid w:val="00D27BD4"/>
    <w:rsid w:val="00D3328B"/>
    <w:rsid w:val="00D35761"/>
    <w:rsid w:val="00D36A59"/>
    <w:rsid w:val="00D40A53"/>
    <w:rsid w:val="00D67A61"/>
    <w:rsid w:val="00D72028"/>
    <w:rsid w:val="00D85ABE"/>
    <w:rsid w:val="00D92C66"/>
    <w:rsid w:val="00DA0AB7"/>
    <w:rsid w:val="00DA1EA7"/>
    <w:rsid w:val="00DB2303"/>
    <w:rsid w:val="00DC03C6"/>
    <w:rsid w:val="00DC3495"/>
    <w:rsid w:val="00DC47DE"/>
    <w:rsid w:val="00DF5E73"/>
    <w:rsid w:val="00E034C1"/>
    <w:rsid w:val="00E14C74"/>
    <w:rsid w:val="00E14E1E"/>
    <w:rsid w:val="00E150CA"/>
    <w:rsid w:val="00E23E13"/>
    <w:rsid w:val="00E25248"/>
    <w:rsid w:val="00E307ED"/>
    <w:rsid w:val="00E31152"/>
    <w:rsid w:val="00E33A7D"/>
    <w:rsid w:val="00E54827"/>
    <w:rsid w:val="00E54DC2"/>
    <w:rsid w:val="00E6021F"/>
    <w:rsid w:val="00E615D0"/>
    <w:rsid w:val="00E67567"/>
    <w:rsid w:val="00E73151"/>
    <w:rsid w:val="00E74C68"/>
    <w:rsid w:val="00E806F9"/>
    <w:rsid w:val="00E8181C"/>
    <w:rsid w:val="00EA3F61"/>
    <w:rsid w:val="00EA70B0"/>
    <w:rsid w:val="00EB19F9"/>
    <w:rsid w:val="00EC1AE4"/>
    <w:rsid w:val="00EC38D0"/>
    <w:rsid w:val="00EC6682"/>
    <w:rsid w:val="00ED2D09"/>
    <w:rsid w:val="00EE08A6"/>
    <w:rsid w:val="00EE0E08"/>
    <w:rsid w:val="00EE4FCA"/>
    <w:rsid w:val="00EE7AC0"/>
    <w:rsid w:val="00EF1CFA"/>
    <w:rsid w:val="00F04CE5"/>
    <w:rsid w:val="00F04F75"/>
    <w:rsid w:val="00F14716"/>
    <w:rsid w:val="00F16F1D"/>
    <w:rsid w:val="00F17385"/>
    <w:rsid w:val="00F2555E"/>
    <w:rsid w:val="00F25B08"/>
    <w:rsid w:val="00F30C56"/>
    <w:rsid w:val="00F34511"/>
    <w:rsid w:val="00F41AB0"/>
    <w:rsid w:val="00F4594C"/>
    <w:rsid w:val="00F45FC4"/>
    <w:rsid w:val="00F70E6D"/>
    <w:rsid w:val="00F71C40"/>
    <w:rsid w:val="00F7349C"/>
    <w:rsid w:val="00F74B88"/>
    <w:rsid w:val="00F809C8"/>
    <w:rsid w:val="00F80A88"/>
    <w:rsid w:val="00F834C3"/>
    <w:rsid w:val="00F85380"/>
    <w:rsid w:val="00F855CC"/>
    <w:rsid w:val="00F86B67"/>
    <w:rsid w:val="00F90506"/>
    <w:rsid w:val="00F9121D"/>
    <w:rsid w:val="00F95ED4"/>
    <w:rsid w:val="00F96E34"/>
    <w:rsid w:val="00FA2E6F"/>
    <w:rsid w:val="00FA39CA"/>
    <w:rsid w:val="00FA477E"/>
    <w:rsid w:val="00FB487E"/>
    <w:rsid w:val="00FB562E"/>
    <w:rsid w:val="00FC1C99"/>
    <w:rsid w:val="00FD1A75"/>
    <w:rsid w:val="00FD6984"/>
    <w:rsid w:val="00FE59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AF7028A"/>
  <w15:chartTrackingRefBased/>
  <w15:docId w15:val="{0B1FE21C-7AD7-CF43-B16C-207318557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F07F5"/>
    <w:pPr>
      <w:keepNext/>
      <w:keepLines/>
      <w:spacing w:before="40"/>
      <w:outlineLvl w:val="1"/>
    </w:pPr>
    <w:rPr>
      <w:rFonts w:asciiTheme="majorHAnsi" w:eastAsiaTheme="majorEastAsia" w:hAnsiTheme="majorHAnsi" w:cstheme="majorBidi"/>
      <w:color w:val="2F5496" w:themeColor="accent1" w:themeShade="BF"/>
      <w:kern w:val="0"/>
      <w:sz w:val="26"/>
      <w:szCs w:val="26"/>
      <w:lang w:val="fr-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07F5"/>
    <w:rPr>
      <w:rFonts w:asciiTheme="majorHAnsi" w:eastAsiaTheme="majorEastAsia" w:hAnsiTheme="majorHAnsi" w:cstheme="majorBidi"/>
      <w:color w:val="2F5496" w:themeColor="accent1" w:themeShade="BF"/>
      <w:kern w:val="0"/>
      <w:sz w:val="26"/>
      <w:szCs w:val="26"/>
      <w:lang w:val="fr-CH"/>
      <w14:ligatures w14:val="none"/>
    </w:rPr>
  </w:style>
  <w:style w:type="paragraph" w:styleId="ListParagraph">
    <w:name w:val="List Paragraph"/>
    <w:basedOn w:val="Normal"/>
    <w:uiPriority w:val="34"/>
    <w:qFormat/>
    <w:rsid w:val="005F07F5"/>
    <w:pPr>
      <w:spacing w:line="260" w:lineRule="atLeast"/>
      <w:ind w:left="720"/>
      <w:contextualSpacing/>
    </w:pPr>
    <w:rPr>
      <w:rFonts w:ascii="Arial" w:eastAsia="Times New Roman" w:hAnsi="Arial" w:cs="Times New Roman"/>
      <w:kern w:val="0"/>
      <w:sz w:val="22"/>
      <w:szCs w:val="22"/>
      <w:lang w:val="en-GB" w:eastAsia="de-DE"/>
      <w14:ligatures w14:val="none"/>
    </w:rPr>
  </w:style>
  <w:style w:type="table" w:styleId="TableGrid">
    <w:name w:val="Table Grid"/>
    <w:basedOn w:val="TableNormal"/>
    <w:uiPriority w:val="39"/>
    <w:rsid w:val="005F07F5"/>
    <w:rPr>
      <w:kern w:val="0"/>
      <w:lang w:val="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07F5"/>
    <w:rPr>
      <w:color w:val="0000FF"/>
      <w:u w:val="single"/>
    </w:rPr>
  </w:style>
  <w:style w:type="character" w:styleId="UnresolvedMention">
    <w:name w:val="Unresolved Mention"/>
    <w:basedOn w:val="DefaultParagraphFont"/>
    <w:uiPriority w:val="99"/>
    <w:semiHidden/>
    <w:unhideWhenUsed/>
    <w:rsid w:val="003B5834"/>
    <w:rPr>
      <w:color w:val="605E5C"/>
      <w:shd w:val="clear" w:color="auto" w:fill="E1DFDD"/>
    </w:rPr>
  </w:style>
  <w:style w:type="paragraph" w:styleId="Footer">
    <w:name w:val="footer"/>
    <w:basedOn w:val="Normal"/>
    <w:link w:val="FooterChar"/>
    <w:uiPriority w:val="99"/>
    <w:unhideWhenUsed/>
    <w:rsid w:val="00A316FB"/>
    <w:pPr>
      <w:tabs>
        <w:tab w:val="center" w:pos="4513"/>
        <w:tab w:val="right" w:pos="9026"/>
      </w:tabs>
    </w:pPr>
  </w:style>
  <w:style w:type="character" w:customStyle="1" w:styleId="FooterChar">
    <w:name w:val="Footer Char"/>
    <w:basedOn w:val="DefaultParagraphFont"/>
    <w:link w:val="Footer"/>
    <w:uiPriority w:val="99"/>
    <w:rsid w:val="00A316FB"/>
  </w:style>
  <w:style w:type="character" w:styleId="PageNumber">
    <w:name w:val="page number"/>
    <w:basedOn w:val="DefaultParagraphFont"/>
    <w:uiPriority w:val="99"/>
    <w:semiHidden/>
    <w:unhideWhenUsed/>
    <w:rsid w:val="00A31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39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32</Words>
  <Characters>5313</Characters>
  <Application>Microsoft Office Word</Application>
  <DocSecurity>0</DocSecurity>
  <Lines>44</Lines>
  <Paragraphs>12</Paragraphs>
  <ScaleCrop>false</ScaleCrop>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anwell</dc:creator>
  <cp:keywords/>
  <dc:description/>
  <cp:lastModifiedBy>Nicola Banwell</cp:lastModifiedBy>
  <cp:revision>13</cp:revision>
  <dcterms:created xsi:type="dcterms:W3CDTF">2023-10-13T13:56:00Z</dcterms:created>
  <dcterms:modified xsi:type="dcterms:W3CDTF">2024-04-30T04:06:00Z</dcterms:modified>
</cp:coreProperties>
</file>